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91A" w:rsidRPr="003F2E5C" w:rsidRDefault="003F2E5C" w:rsidP="00F138C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 w:eastAsia="en-AU"/>
        </w:rPr>
      </w:pPr>
      <w:proofErr w:type="gramStart"/>
      <w:r w:rsidRPr="00F138C1">
        <w:rPr>
          <w:rFonts w:ascii="Times New Roman" w:hAnsi="Times New Roman"/>
          <w:b/>
          <w:sz w:val="24"/>
          <w:szCs w:val="24"/>
        </w:rPr>
        <w:t>S3</w:t>
      </w:r>
      <w:r w:rsidR="001E491A" w:rsidRPr="00F138C1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="001E491A" w:rsidRPr="00F138C1">
        <w:rPr>
          <w:rFonts w:ascii="Times New Roman" w:hAnsi="Times New Roman"/>
          <w:b/>
          <w:sz w:val="24"/>
          <w:szCs w:val="24"/>
        </w:rPr>
        <w:t xml:space="preserve">  Cas</w:t>
      </w:r>
      <w:r w:rsidR="00044339">
        <w:rPr>
          <w:rFonts w:ascii="Times New Roman" w:hAnsi="Times New Roman"/>
          <w:b/>
          <w:sz w:val="24"/>
          <w:szCs w:val="24"/>
        </w:rPr>
        <w:t xml:space="preserve">e studies from three </w:t>
      </w:r>
      <w:r w:rsidR="00044339" w:rsidRPr="00044339">
        <w:rPr>
          <w:rFonts w:ascii="Times New Roman" w:hAnsi="Times New Roman" w:cs="Times New Roman"/>
          <w:b/>
          <w:sz w:val="24"/>
          <w:szCs w:val="24"/>
        </w:rPr>
        <w:t xml:space="preserve">compendia </w:t>
      </w:r>
      <w:r w:rsidR="00044339" w:rsidRPr="00044339">
        <w:rPr>
          <w:rFonts w:ascii="Times New Roman" w:hAnsi="Times New Roman" w:cs="Times New Roman"/>
          <w:b/>
          <w:noProof/>
          <w:sz w:val="24"/>
          <w:szCs w:val="24"/>
        </w:rPr>
        <w:t>(</w:t>
      </w:r>
      <w:hyperlink w:anchor="_ENREF_37" w:tooltip="Buckley, 2003 #163" w:history="1">
        <w:r w:rsidR="00044339" w:rsidRPr="00044339">
          <w:rPr>
            <w:rFonts w:ascii="Times New Roman" w:hAnsi="Times New Roman" w:cs="Times New Roman"/>
            <w:b/>
            <w:noProof/>
            <w:sz w:val="24"/>
            <w:szCs w:val="24"/>
          </w:rPr>
          <w:t>37</w:t>
        </w:r>
      </w:hyperlink>
      <w:r w:rsidR="00044339" w:rsidRPr="00044339">
        <w:rPr>
          <w:rFonts w:ascii="Times New Roman" w:hAnsi="Times New Roman" w:cs="Times New Roman"/>
          <w:b/>
          <w:noProof/>
          <w:sz w:val="24"/>
          <w:szCs w:val="24"/>
        </w:rPr>
        <w:t xml:space="preserve">, </w:t>
      </w:r>
      <w:hyperlink w:anchor="_ENREF_38" w:tooltip="Buckley, 2010 #189" w:history="1">
        <w:r w:rsidR="00044339" w:rsidRPr="00044339">
          <w:rPr>
            <w:rFonts w:ascii="Times New Roman" w:hAnsi="Times New Roman" w:cs="Times New Roman"/>
            <w:b/>
            <w:noProof/>
            <w:sz w:val="24"/>
            <w:szCs w:val="24"/>
          </w:rPr>
          <w:t>3</w:t>
        </w:r>
        <w:bookmarkStart w:id="0" w:name="_GoBack"/>
        <w:bookmarkEnd w:id="0"/>
        <w:r w:rsidR="00044339" w:rsidRPr="00044339">
          <w:rPr>
            <w:rFonts w:ascii="Times New Roman" w:hAnsi="Times New Roman" w:cs="Times New Roman"/>
            <w:b/>
            <w:noProof/>
            <w:sz w:val="24"/>
            <w:szCs w:val="24"/>
          </w:rPr>
          <w:t>8</w:t>
        </w:r>
      </w:hyperlink>
      <w:r w:rsidR="00044339" w:rsidRPr="00044339">
        <w:rPr>
          <w:rFonts w:ascii="Times New Roman" w:hAnsi="Times New Roman" w:cs="Times New Roman"/>
          <w:b/>
          <w:noProof/>
          <w:sz w:val="24"/>
          <w:szCs w:val="24"/>
        </w:rPr>
        <w:t xml:space="preserve">, </w:t>
      </w:r>
      <w:hyperlink w:anchor="_ENREF_47" w:tooltip="Zeppel, 2006 #114" w:history="1">
        <w:r w:rsidR="00044339" w:rsidRPr="00044339">
          <w:rPr>
            <w:rFonts w:ascii="Times New Roman" w:hAnsi="Times New Roman" w:cs="Times New Roman"/>
            <w:b/>
            <w:noProof/>
            <w:sz w:val="24"/>
            <w:szCs w:val="24"/>
          </w:rPr>
          <w:t>47</w:t>
        </w:r>
      </w:hyperlink>
      <w:r w:rsidR="001E491A" w:rsidRPr="00044339">
        <w:rPr>
          <w:rFonts w:ascii="Times New Roman" w:hAnsi="Times New Roman" w:cs="Times New Roman"/>
          <w:b/>
          <w:sz w:val="24"/>
          <w:szCs w:val="24"/>
        </w:rPr>
        <w:t>).</w:t>
      </w:r>
      <w:r w:rsidR="001E491A" w:rsidRPr="003F2E5C">
        <w:rPr>
          <w:rFonts w:ascii="Times New Roman" w:hAnsi="Times New Roman"/>
          <w:b/>
          <w:sz w:val="24"/>
          <w:szCs w:val="24"/>
        </w:rPr>
        <w:t xml:space="preserve">   </w:t>
      </w: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638"/>
        <w:gridCol w:w="6475"/>
      </w:tblGrid>
      <w:tr w:rsidR="001E491A" w:rsidRPr="00B673E1" w:rsidTr="00794551">
        <w:trPr>
          <w:trHeight w:val="394"/>
          <w:tblHeader/>
        </w:trPr>
        <w:tc>
          <w:tcPr>
            <w:tcW w:w="2638" w:type="dxa"/>
          </w:tcPr>
          <w:p w:rsidR="001E491A" w:rsidRPr="00B673E1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7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ntinent, C</w:t>
            </w:r>
            <w:r w:rsidRPr="00B67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untry</w:t>
            </w:r>
          </w:p>
        </w:tc>
        <w:tc>
          <w:tcPr>
            <w:tcW w:w="6475" w:type="dxa"/>
          </w:tcPr>
          <w:p w:rsidR="001E491A" w:rsidRPr="00B673E1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7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rojec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’s nam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Africa</w:t>
            </w:r>
          </w:p>
        </w:tc>
        <w:tc>
          <w:tcPr>
            <w:tcW w:w="6475" w:type="dxa"/>
          </w:tcPr>
          <w:p w:rsidR="001E491A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Xai-Xa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Villa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Dqa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Qar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Game Farm /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ontrolled Hunting Area KD1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ankuyo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Villa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antawan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tsw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digw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amp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eroon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ount Cameroon Ecotourism Organis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, MCEO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eroon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bodj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eroon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Lowland Gorilla Ecotourism</w:t>
            </w:r>
          </w:p>
        </w:tc>
      </w:tr>
      <w:tr w:rsidR="001E491A" w:rsidRPr="00B1296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E3319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entral Afric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an </w:t>
            </w:r>
            <w:r w:rsidRPr="00E3319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epublic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Lowland Gorilla Ecotourism Project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thiop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ishangar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Nature Reserve &amp;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amb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uman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Tenda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ocamp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h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Ghana Community Based Ecotouris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roject, CBEP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h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mansur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Wetland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h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t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Mon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y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h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Wechiau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ommunity Hippo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ha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akum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anopy Walkwa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Ivory Coast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otel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Touraco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II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gwes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arar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amp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hompol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orin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421CC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0"/>
                <w:lang w:val="en-AU" w:eastAsia="en-AU"/>
              </w:rPr>
            </w:pP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ampi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ya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nzi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 Kuku Group Ranch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iman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ommunity Wildlife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Wildlife Tourism on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asa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Mara Group Ranche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asa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Trails &amp; the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Olarro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ijab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 Project &amp;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alach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amp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CORE Community Ecotourism Ventures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waluganj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lephant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eny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Kaya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Kinondo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lastRenderedPageBreak/>
              <w:t>Namib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pitzkopp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ommunity Rest Camp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amib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ya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yae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Conservanc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amib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privi Str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amibia</w:t>
            </w:r>
          </w:p>
        </w:tc>
        <w:tc>
          <w:tcPr>
            <w:tcW w:w="6475" w:type="dxa"/>
          </w:tcPr>
          <w:p w:rsidR="001E491A" w:rsidRPr="00D90626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0"/>
                <w:lang w:val="en-AU" w:eastAsia="en-AU"/>
              </w:rPr>
            </w:pP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wabwata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and </w:t>
            </w: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agani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 West Caprivi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iger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oure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Giraffe 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eychell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usin Island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Af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Dlinz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Forest Aerial Boardwal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Af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waZulu-Natal Conservation Servic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Af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hind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rivate Game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Af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madib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Adventure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Af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gal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 &amp; Game Reserve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anzan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Jozan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Forest &amp; </w:t>
            </w:r>
            <w:proofErr w:type="spellStart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Jozani-Chwaka</w:t>
            </w:r>
            <w:proofErr w:type="spellEnd"/>
            <w:r w:rsidRPr="00F138C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Bay Conservation Are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anzan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nyar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anch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elous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Game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 Cultural Tourism Coordination Offic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 (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anzi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)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nai Bay Conservation Are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 (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anzi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)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nemb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Island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anzania (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anzi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)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is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I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land Conservation Association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Ugand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ountain Gorilla 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amb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DMAD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imbabwe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CAMPFIRE project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Zimbabwe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himb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Wilderness Are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Asia Pacific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bod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bodia Community-based Ecotourism N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work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mbodi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Yeak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Laom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Ecotourism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orthwest Yunnan Ecotourism Association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Wenhai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olodge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ustainable Tourism in Shangri-L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hamp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aravan, Adventure Tour Compan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Jish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Village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cultural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anglang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ure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arth Science Expedition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Fiji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Fiji Ecotourism Association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lastRenderedPageBreak/>
              <w:t>Fiji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baca Park &amp; Ecotourism Cooperative Societ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Fiji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Village-Based Ecotourism Project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The Indonesian Ecotourism Centre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Gunung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alimun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Enterprise Development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injan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rek Ecotourism P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ogra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ogean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Network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Operation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allacea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ndor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ountain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Mentawai Cultural Ecotourism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yan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entarang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Bina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waday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Tour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o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am Ha Ecotourism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lay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Orang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sl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&amp;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emela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ommunity-based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lay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ema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&amp; Rafflesia Flower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lay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ukau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ainforest Lodge</w:t>
            </w:r>
          </w:p>
        </w:tc>
      </w:tr>
      <w:tr w:rsidR="001E491A" w:rsidTr="00794551">
        <w:trPr>
          <w:trHeight w:val="39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lay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Sabah Homestay Programme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icrone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Utwe-Walung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onservation Are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icronesia</w:t>
            </w:r>
          </w:p>
        </w:tc>
        <w:tc>
          <w:tcPr>
            <w:tcW w:w="6475" w:type="dxa"/>
            <w:vAlign w:val="bottom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enger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arine Protected Are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icronesia</w:t>
            </w:r>
          </w:p>
        </w:tc>
        <w:tc>
          <w:tcPr>
            <w:tcW w:w="6475" w:type="dxa"/>
            <w:vAlign w:val="bottom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amilyong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Stone Path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Micronesia, 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lomon Islands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ohnpe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&amp;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rnavon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onservation Area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epa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thmandu Environmental Education Project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epa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Upper Mustang Conservation and Development Project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epa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agarmath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cific Island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Biodiversity Conservation Network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pua New Guine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kekamu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,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or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pua New Guine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Milne Bay Project,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apatan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hilippin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t Pinatubo Tre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hilippin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fuga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ice Terrace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hilippin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Suba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Olang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Cooperati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hilippin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oslek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rbor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anopy Wal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amo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Falealup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anopy Walkwa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lastRenderedPageBreak/>
              <w:t>Samo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Beach </w:t>
            </w:r>
            <w:proofErr w:type="spellStart"/>
            <w:r w:rsidRPr="003C19FC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en-AU" w:eastAsia="en-AU"/>
              </w:rPr>
              <w:t>f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en-AU" w:eastAsia="en-AU"/>
              </w:rPr>
              <w:t xml:space="preserve"> </w:t>
            </w:r>
            <w:r w:rsidRPr="003555E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amo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afu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anopy Walk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olomon Island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Makira Isl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tre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olomon Island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apit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olomon Island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omarind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tours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olomon Island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lomon Village Sta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hailand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illtribe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Trekking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anuat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Vanuatu Islands Bungalow &amp; Tourism Association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anuat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iCs/>
                <w:sz w:val="24"/>
                <w:szCs w:val="20"/>
                <w:lang w:val="en-AU" w:eastAsia="en-AU"/>
              </w:rPr>
              <w:t>Aelan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iCs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iCs/>
                <w:sz w:val="24"/>
                <w:szCs w:val="20"/>
                <w:lang w:val="en-AU" w:eastAsia="en-AU"/>
              </w:rPr>
              <w:t>Walkabaot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iCs/>
                <w:sz w:val="24"/>
                <w:szCs w:val="20"/>
                <w:lang w:val="en-AU" w:eastAsia="en-AU"/>
              </w:rPr>
              <w:t xml:space="preserve"> Long Vanuatu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anuat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Vatthe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arious countri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outh Pacific Biodiversity Conservation Programm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ietnam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Be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e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ietnam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uc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huong National Park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ietnam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oang Lien Son National Park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Austral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ustral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arth Sanctuaries Ltd, ESL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ustral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roome Bird Observato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ustral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Reef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iosearch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ustral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TCV and Nomad Backpacker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Europ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,</w:t>
            </w: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 xml:space="preserve"> North Americ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anad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Redb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Pelican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reece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respa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Russ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Dersu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Uzal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Development Fund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United State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he National Watchable Wildlife Progra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0"/>
                <w:lang w:val="en-AU" w:eastAsia="en-AU"/>
              </w:rPr>
              <w:t>Latin Amer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elize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ha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reek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elize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unity Baboon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elize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ckscomb Basin Wildlife Sanctuary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liv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paj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</w:p>
        </w:tc>
      </w:tr>
      <w:tr w:rsidR="001E491A" w:rsidRPr="00044339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oliv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Agua Blanca Lodge &amp; Lagunilla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razi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mazonian Ecotourism Exchan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razi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ataquar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Brazi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Fazend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io Negro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lastRenderedPageBreak/>
              <w:t>Brazil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Un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park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hile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puche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thnic 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olomb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macayacu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ark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olombi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Kai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tra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Dominic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arib Territory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uador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apo Wildlife Centre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mazang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&amp; Sani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uador</w:t>
            </w:r>
          </w:p>
        </w:tc>
        <w:tc>
          <w:tcPr>
            <w:tcW w:w="6475" w:type="dxa"/>
          </w:tcPr>
          <w:p w:rsidR="001E491A" w:rsidRPr="00B822E5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822E5">
              <w:rPr>
                <w:rFonts w:ascii="Times New Roman" w:eastAsia="Times New Roman" w:hAnsi="Times New Roman" w:cs="Times New Roman"/>
                <w:sz w:val="24"/>
                <w:szCs w:val="24"/>
              </w:rPr>
              <w:t>Indigenous Network of Alto Napo Communities for the Interc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tural Exchange and Ecotourism, </w:t>
            </w:r>
            <w:r w:rsidRPr="00B822E5">
              <w:rPr>
                <w:rFonts w:ascii="Times New Roman" w:eastAsia="Times New Roman" w:hAnsi="Times New Roman" w:cs="Times New Roman"/>
                <w:sz w:val="24"/>
                <w:szCs w:val="24"/>
              </w:rPr>
              <w:t>RICANCI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uador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Yachan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uador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pawi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odg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cuador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Galapagos Island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French Guia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mana Nature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atemal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maya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atemal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an Andres and San Jose Spanish School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atemal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nservation Tour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Tikal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ya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Project Guyana,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enab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Guyan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hell Beach Adventure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Honduras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el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 P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unta Laguna Ecotourism Project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aj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uc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ooperati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unity Tours Sian Ka'an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ots Maya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hol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iun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-based Ecotouris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ingayta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Mexico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uatr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ienegas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Nicaragu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unity Ecotourism at Pear Lagoon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nam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emask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</w:t>
            </w: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oject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nam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mber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ultural Eco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anama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ekso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er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chiguenga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Centre for Tropical Research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er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Health River Wildlife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enter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eru</w:t>
            </w:r>
          </w:p>
        </w:tc>
        <w:tc>
          <w:tcPr>
            <w:tcW w:w="6475" w:type="dxa"/>
          </w:tcPr>
          <w:p w:rsidR="001E491A" w:rsidRPr="00BE5D11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Vicos</w:t>
            </w:r>
            <w:proofErr w:type="spellEnd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BE5D11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Farmstay</w:t>
            </w:r>
            <w:proofErr w:type="spellEnd"/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Peru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proofErr w:type="spellStart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Humacchuco</w:t>
            </w:r>
            <w:proofErr w:type="spellEnd"/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Homestay Tourism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Suriname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The Galibi Nature Reserve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lastRenderedPageBreak/>
              <w:t>Venezuel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Angel-Eco Tours</w:t>
            </w:r>
          </w:p>
        </w:tc>
      </w:tr>
      <w:tr w:rsidR="001E491A" w:rsidTr="00794551">
        <w:trPr>
          <w:trHeight w:val="383"/>
        </w:trPr>
        <w:tc>
          <w:tcPr>
            <w:tcW w:w="2638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Venezuela</w:t>
            </w:r>
          </w:p>
        </w:tc>
        <w:tc>
          <w:tcPr>
            <w:tcW w:w="6475" w:type="dxa"/>
          </w:tcPr>
          <w:p w:rsidR="001E491A" w:rsidRPr="00B1296A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</w:pP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Amazona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E</w:t>
            </w:r>
            <w:r w:rsidRPr="00B1296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>cotouris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AU" w:eastAsia="en-AU"/>
              </w:rPr>
              <w:t xml:space="preserve"> </w:t>
            </w:r>
          </w:p>
        </w:tc>
      </w:tr>
    </w:tbl>
    <w:p w:rsidR="00637E48" w:rsidRDefault="00637E48"/>
    <w:sectPr w:rsidR="00637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1A"/>
    <w:rsid w:val="00044339"/>
    <w:rsid w:val="001E491A"/>
    <w:rsid w:val="003F2E5C"/>
    <w:rsid w:val="00637E48"/>
    <w:rsid w:val="00B03B07"/>
    <w:rsid w:val="00B10EE1"/>
    <w:rsid w:val="00F1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6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Romero Brito</dc:creator>
  <cp:lastModifiedBy>Tania Romero Brito</cp:lastModifiedBy>
  <cp:revision>5</cp:revision>
  <dcterms:created xsi:type="dcterms:W3CDTF">2015-06-28T02:23:00Z</dcterms:created>
  <dcterms:modified xsi:type="dcterms:W3CDTF">2015-06-29T03:26:00Z</dcterms:modified>
</cp:coreProperties>
</file>